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Non-readmission decisions in the intensive care unit under French rules: a nationwide survey of practices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u w:val="single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orting Inform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and S2 Tables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val="en-IE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IE"/>
        </w:rPr>
        <w:t>S1 Table:</w:t>
      </w:r>
      <w:r>
        <w:rPr>
          <w:rFonts w:cs="Times New Roman" w:ascii="Times New Roman" w:hAnsi="Times New Roman"/>
          <w:b/>
          <w:sz w:val="24"/>
          <w:szCs w:val="24"/>
          <w:lang w:val="en-IE"/>
        </w:rPr>
        <w:t xml:space="preserve"> Responses to the questionnaire regarding decisions not to re-admit a patient to the intensive care unit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8"/>
        <w:gridCol w:w="1283"/>
        <w:gridCol w:w="1399"/>
        <w:gridCol w:w="1206"/>
      </w:tblGrid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Question number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All or most of the time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Sometimes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 xml:space="preserve">Rarely or Never 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.</w:t>
              <w:tab/>
              <w:t>Is the decision not to re-admit a patient to the ICU taken at the end of the patient’s initial stay in the ICU 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7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1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.</w:t>
              <w:tab/>
              <w:t>Are decisions not to readmit made using a collegial decision-making procedure in your un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9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7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5.</w:t>
              <w:tab/>
              <w:t xml:space="preserve">Are decisions not to readmit mentioned in the discharge letter?  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3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7.</w:t>
              <w:tab/>
              <w:t>Is the unit that will receive the patient after discharge from the ICU informed of (without being involved in) the decision not to readm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3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1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6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.</w:t>
              <w:tab/>
              <w:t>Is the unit that will receive the patient after discharge from the ICU involved in the decision not to readm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0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7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3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.   Does an independent outside consultant participate (if necessary) in the decision not to readm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4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6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50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0. Does the patient participate in the discussions leading to a decision not to readmit to intensive car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0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1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9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1. Does the patient's family and/or surrogate participate in the discussions leading to a decision not to readmit to intensive car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4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5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1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2 Is the patient informed about the decision not to readm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8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0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2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3. Is the patient's family and/or surrogate informed about the decision not to readmit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72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4. Is the general practitioner or referring specialist involved in the collegial decision-making procedur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9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8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3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5. Is the general practitioner or referring specialist informed about the decision not to readmit?</w:t>
              <w:tab/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65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1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4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6. Are the criteria justifying the decision not to readmit noted in the patient's medical fil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1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7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%</w:t>
            </w:r>
          </w:p>
        </w:tc>
      </w:tr>
      <w:tr>
        <w:trPr/>
        <w:tc>
          <w:tcPr>
            <w:tcW w:w="5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0. When a decision not to readmit is made, do you plan palliative care?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1%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5%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4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u w:val="single"/>
          <w:lang w:val="en-IE"/>
        </w:rPr>
        <w:t>S2 Table</w:t>
      </w:r>
      <w:r>
        <w:rPr>
          <w:rFonts w:cs="Times New Roman" w:ascii="Times New Roman" w:hAnsi="Times New Roman"/>
          <w:b/>
          <w:sz w:val="24"/>
          <w:szCs w:val="24"/>
          <w:lang w:val="en-IE"/>
        </w:rPr>
        <w:t>: Percentage of responses for yes/no questions on the study questionnaire</w:t>
      </w:r>
    </w:p>
    <w:tbl>
      <w:tblPr>
        <w:tblW w:w="84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69"/>
        <w:gridCol w:w="1069"/>
        <w:gridCol w:w="1134"/>
      </w:tblGrid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Questio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 xml:space="preserve">Yes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IE"/>
              </w:rPr>
              <w:t>No</w:t>
            </w:r>
          </w:p>
        </w:tc>
      </w:tr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6.</w:t>
              <w:tab/>
              <w:t>Are decisions not to readmit recorded in a registry in your unit?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%</w:t>
            </w:r>
          </w:p>
        </w:tc>
      </w:tr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7. Are the criteria used to decide not to readmit to the ICU the same as those applied to not to admit a patient to the ICU a first time?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6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39%</w:t>
            </w:r>
          </w:p>
        </w:tc>
      </w:tr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8. If a collegial decision-making procedure is used to decide not to readmit a patient to the ICU, are there circumstances in which you may fail to respect that decision?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6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4%</w:t>
            </w:r>
          </w:p>
        </w:tc>
      </w:tr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19. Do you distinguish between a request to readmit a patient to the ICU for an intercurrent acute episode, and a request to readmit a patient for worsening of the underlying chronic disease ?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2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8%</w:t>
            </w:r>
          </w:p>
        </w:tc>
      </w:tr>
      <w:tr>
        <w:trPr/>
        <w:tc>
          <w:tcPr>
            <w:tcW w:w="6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21. In your opinion, is non-readmission to the ICU covered by current end-of-life legislation in France?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1%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  <w:lang w:val="en-I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IE"/>
              </w:rPr>
              <w:t>9%</w:t>
            </w:r>
          </w:p>
        </w:tc>
      </w:tr>
    </w:tbl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cs="Times New Roman" w:ascii="Times New Roman" w:hAnsi="Times New Roman"/>
          <w:sz w:val="24"/>
          <w:szCs w:val="24"/>
          <w:lang w:val="en-IE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Calibri" w:hAnsi="Calibri" w:cs="Times New Roman"/>
      <w:sz w:val="22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Calibri" w:hAnsi="Calibri" w:cs="Times New Roman"/>
      <w:sz w:val="22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Calibri" w:hAnsi="Calibri" w:cs="Times New Roman"/>
      <w:sz w:val="22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ascii="Calibri" w:hAnsi="Calibri" w:cs="Times New Roman"/>
      <w:sz w:val="22"/>
    </w:rPr>
  </w:style>
  <w:style w:type="character" w:styleId="WW8Num5z0">
    <w:name w:val="WW8Num5z0"/>
    <w:qFormat/>
    <w:rPr>
      <w:rFonts w:ascii="Calibri" w:hAnsi="Calibri" w:cs="Times New Roman"/>
      <w:sz w:val="22"/>
    </w:rPr>
  </w:style>
  <w:style w:type="character" w:styleId="WW8Num6z0">
    <w:name w:val="WW8Num6z0"/>
    <w:qFormat/>
    <w:rPr>
      <w:rFonts w:ascii="Calibri" w:hAnsi="Calibri" w:cs="Times New Roman"/>
      <w:sz w:val="22"/>
    </w:rPr>
  </w:style>
  <w:style w:type="character" w:styleId="WW8Num7z0">
    <w:name w:val="WW8Num7z0"/>
    <w:qFormat/>
    <w:rPr>
      <w:rFonts w:ascii="Calibri" w:hAnsi="Calibri" w:cs="Times New Roman"/>
      <w:sz w:val="22"/>
    </w:rPr>
  </w:style>
  <w:style w:type="character" w:styleId="WW8Num8z0">
    <w:name w:val="WW8Num8z0"/>
    <w:qFormat/>
    <w:rPr>
      <w:sz w:val="22"/>
    </w:rPr>
  </w:style>
  <w:style w:type="character" w:styleId="WW8Num9z0">
    <w:name w:val="WW8Num9z0"/>
    <w:qFormat/>
    <w:rPr>
      <w:rFonts w:ascii="Calibri" w:hAnsi="Calibri" w:cs="Times New Roman"/>
      <w:sz w:val="22"/>
    </w:rPr>
  </w:style>
  <w:style w:type="character" w:styleId="WW8Num10z0">
    <w:name w:val="WW8Num10z0"/>
    <w:qFormat/>
    <w:rPr>
      <w:rFonts w:ascii="Calibri" w:hAnsi="Calibri" w:cs="Times New Roman"/>
      <w:sz w:val="22"/>
    </w:rPr>
  </w:style>
  <w:style w:type="character" w:styleId="WW8Num11z0">
    <w:name w:val="WW8Num11z0"/>
    <w:qFormat/>
    <w:rPr>
      <w:rFonts w:ascii="Times New Roman" w:hAnsi="Times New Roman" w:cs="Times New Roman"/>
      <w:b/>
      <w:color w:val="000000"/>
      <w:sz w:val="24"/>
      <w:szCs w:val="24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cs="Times New Roman"/>
      <w:sz w:val="22"/>
    </w:rPr>
  </w:style>
  <w:style w:type="character" w:styleId="WW8Num13z0">
    <w:name w:val="WW8Num13z0"/>
    <w:qFormat/>
    <w:rPr>
      <w:rFonts w:ascii="Calibri" w:hAnsi="Calibri" w:cs="Times New Roman"/>
      <w:sz w:val="22"/>
    </w:rPr>
  </w:style>
  <w:style w:type="character" w:styleId="WW8Num14z0">
    <w:name w:val="WW8Num14z0"/>
    <w:qFormat/>
    <w:rPr>
      <w:rFonts w:ascii="Calibri" w:hAnsi="Calibri" w:cs="Times New Roman"/>
      <w:sz w:val="22"/>
    </w:rPr>
  </w:style>
  <w:style w:type="character" w:styleId="WW8Num14z1">
    <w:name w:val="WW8Num14z1"/>
    <w:qFormat/>
    <w:rPr>
      <w:rFonts w:cs="Times New Roma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3T14:40:00Z</dcterms:created>
  <dc:creator>CH DIEPPE</dc:creator>
  <dc:description/>
  <cp:keywords/>
  <dc:language>en-US</dc:language>
  <cp:lastModifiedBy>Fiona Fiona</cp:lastModifiedBy>
  <dcterms:modified xsi:type="dcterms:W3CDTF">2018-10-03T18:29:00Z</dcterms:modified>
  <cp:revision>4</cp:revision>
  <dc:subject/>
  <dc:title>Questionnaire concernant les décisions de non-réadmission</dc:title>
</cp:coreProperties>
</file>